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116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.</w:t>
      </w:r>
      <w:r>
        <w:rPr>
          <w:rFonts w:cs="Times New Roman" w:ascii="Times New Roman" w:hAnsi="Times New Roman"/>
          <w:lang w:val="en-US"/>
        </w:rPr>
        <w:t xml:space="preserve"> Gene models found in the Pv01 region between 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50,301,592 and 50,301,592 </w:t>
      </w:r>
      <w:r>
        <w:rPr>
          <w:rFonts w:cs="Times New Roman" w:ascii="Times New Roman" w:hAnsi="Times New Roman"/>
          <w:lang w:val="en-US"/>
        </w:rPr>
        <w:t xml:space="preserve">delimited by the markers </w:t>
      </w:r>
      <w:r>
        <w:rPr>
          <w:rFonts w:cs="Times New Roman" w:ascii="Times New Roman" w:hAnsi="Times New Roman"/>
          <w:color w:val="000000"/>
          <w:lang w:val="en-US" w:eastAsia="en-US"/>
        </w:rPr>
        <w:t>ss715645251 and ss715645248</w:t>
      </w:r>
      <w:r>
        <w:rPr>
          <w:rFonts w:cs="Times New Roman" w:ascii="Times New Roman" w:hAnsi="Times New Roman"/>
          <w:lang w:val="en-US"/>
        </w:rPr>
        <w:t>, respectively. Gene positions and their functional annotations are based on the bean reference genome available at Phytozome.</w:t>
      </w:r>
    </w:p>
    <w:tbl>
      <w:tblPr>
        <w:tblW w:w="140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1207"/>
        <w:gridCol w:w="31"/>
        <w:gridCol w:w="1192"/>
        <w:gridCol w:w="49"/>
        <w:gridCol w:w="1301"/>
        <w:gridCol w:w="8280"/>
      </w:tblGrid>
      <w:tr>
        <w:trPr>
          <w:trHeight w:val="723" w:hRule="atLeast"/>
        </w:trPr>
        <w:tc>
          <w:tcPr>
            <w:tcW w:w="19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Gene Model</w:t>
            </w:r>
          </w:p>
        </w:tc>
        <w:tc>
          <w:tcPr>
            <w:tcW w:w="247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Gene position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oding sequence length (bp)</w:t>
            </w:r>
          </w:p>
        </w:tc>
        <w:tc>
          <w:tcPr>
            <w:tcW w:w="82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Functional annotation</w:t>
            </w:r>
          </w:p>
        </w:tc>
      </w:tr>
      <w:tr>
        <w:trPr>
          <w:trHeight w:val="318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Phvul.001G243800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0,300,459</w:t>
            </w:r>
          </w:p>
        </w:tc>
        <w:tc>
          <w:tcPr>
            <w:tcW w:w="127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0,303,47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421</w:t>
            </w:r>
          </w:p>
        </w:tc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erine/Threonine-protein kinase-like protein CCR3-related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3900 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331,097</w:t>
            </w:r>
          </w:p>
        </w:tc>
        <w:tc>
          <w:tcPr>
            <w:tcW w:w="12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336,473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240</w:t>
            </w:r>
          </w:p>
        </w:tc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ouble CLP-N motif-containing P-LOOP nucleoside triphosphate hydrolases superfamily protein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40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347,010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350,455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083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ucocyanidin oxygenase / Leucoanthocyanidin dioxygenase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41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355,553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358,623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5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ibosylanthranilate isomerase / PRAI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42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360,818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363,438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1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arge subunit ribosomal protein L10Ae (RP-L10Ae, RPL10A)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43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365,442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377,656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106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thrin heavy chain (CLTC)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44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378,875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381,218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3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ily not named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45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385,367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387,821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9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rol regulatory element-binding protein // subfamily not named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46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397,046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398,534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5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ING-H2 finger protein ATL66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47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07,242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08,649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8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Lob domain-containing protein 21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48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17,584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19,586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37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A-dependent acyltransferase-related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49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26,202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28,382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0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DP-glucose pyrophosphorylase 3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50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35,188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39,843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605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Outer membrane protein insertion porin family (SAM50, TOB55, bamA)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51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41,273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43,822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557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itotic checkpoint serine/threonine-protein kinase bub1 // subfamily not named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52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44,014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44,541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8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ollen proteins Ole e I like (Pollen_Ole_e_I)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53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47,480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52,182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932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otein tyrosine kinase (Pkinase_Tyr) // Leucine rich repeat N-terminal domain (LRRNT_2)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54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62,536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63,243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8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lutaredoxin // subfamily not named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55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66,278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72,041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785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hyltransferase pmt22-related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56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74,458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77,082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023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ranslation initiation factor 2 subunit 1 (EIF2S1)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57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78,825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81,129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5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erritin heavy chain (FTH1)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58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90,786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491,694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6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Lob domain-containing protein 12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59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502,661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510,131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202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nnosyl-glycoprotein endo-beta-N-acetylglucosaminidase / Endo-beta-N-acetylglucosaminidase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60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512,380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517,494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767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-dependent RNA helicase DDX55/SPB4 [EC:3.6.4.13] (DDX55, SPB4)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61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519,082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526,230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3</w:t>
            </w:r>
          </w:p>
        </w:tc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tion-dependent mannose-6-phosphate receptor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62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528,582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532,938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260</w:t>
            </w:r>
          </w:p>
        </w:tc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otein trichome birefringence-like 33</w:t>
            </w:r>
          </w:p>
        </w:tc>
      </w:tr>
      <w:tr>
        <w:trPr>
          <w:trHeight w:val="303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6300 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540,616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541,930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1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bscisic acid receptor PYL5</w:t>
            </w:r>
          </w:p>
        </w:tc>
      </w:tr>
      <w:tr>
        <w:trPr>
          <w:trHeight w:val="318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vul.001G246400 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545,702</w:t>
            </w:r>
          </w:p>
        </w:tc>
        <w:tc>
          <w:tcPr>
            <w:tcW w:w="12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,550,616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537</w:t>
            </w:r>
          </w:p>
        </w:tc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NF2 domain-containing protein classy 1-related</w:t>
            </w:r>
          </w:p>
        </w:tc>
      </w:tr>
      <w:tr>
        <w:trPr>
          <w:trHeight w:val="318" w:hRule="atLeast"/>
        </w:trPr>
        <w:tc>
          <w:tcPr>
            <w:tcW w:w="1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vul.001G246800</w:t>
            </w:r>
          </w:p>
        </w:tc>
        <w:tc>
          <w:tcPr>
            <w:tcW w:w="12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,572,698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,575,762</w:t>
            </w:r>
          </w:p>
        </w:tc>
        <w:tc>
          <w:tcPr>
            <w:tcW w:w="13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556</w:t>
            </w:r>
          </w:p>
        </w:tc>
        <w:tc>
          <w:tcPr>
            <w:tcW w:w="8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eucine-rich repeat receptor-like protein kinase imk3-related</w:t>
            </w:r>
          </w:p>
        </w:tc>
      </w:tr>
    </w:tbl>
    <w:p>
      <w:pPr>
        <w:pStyle w:val="Normal"/>
        <w:spacing w:before="0" w:after="1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1" w:right="1411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pt-BR"/>
    </w:rPr>
  </w:style>
  <w:style w:type="character" w:styleId="AssuntodocomentrioChar">
    <w:name w:val="Assunto do comentário Char"/>
    <w:qFormat/>
    <w:rPr>
      <w:b/>
      <w:bCs/>
      <w:lang w:val="pt-BR"/>
    </w:rPr>
  </w:style>
  <w:style w:type="character" w:styleId="TextodebaloChar">
    <w:name w:val="Texto de balão Char"/>
    <w:qFormat/>
    <w:rPr>
      <w:rFonts w:ascii="Times New Roman" w:hAnsi="Times New Roman" w:cs="Times New Roman"/>
      <w:sz w:val="18"/>
      <w:szCs w:val="18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7T00:25:00Z</dcterms:created>
  <dc:creator>vanusa martins</dc:creator>
  <dc:description/>
  <dc:language>en-US</dc:language>
  <cp:lastModifiedBy>Master</cp:lastModifiedBy>
  <dcterms:modified xsi:type="dcterms:W3CDTF">2020-01-07T00:25:00Z</dcterms:modified>
  <cp:revision>2</cp:revision>
  <dc:subject/>
  <dc:title/>
</cp:coreProperties>
</file>